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B0B40" w14:textId="3C4B0014" w:rsidR="00D553CE" w:rsidRPr="00456BBB" w:rsidRDefault="00456BBB">
      <w:pPr>
        <w:rPr>
          <w:rFonts w:ascii="Arial" w:hAnsi="Arial" w:cs="Arial"/>
          <w:lang w:val="en-US"/>
        </w:rPr>
      </w:pPr>
      <w:r w:rsidRPr="00456BBB">
        <w:rPr>
          <w:rFonts w:ascii="Arial" w:hAnsi="Arial" w:cs="Arial"/>
          <w:lang w:val="en-US"/>
        </w:rPr>
        <w:t>Supplementary Data 2 – List of excluded studies with reasons</w:t>
      </w:r>
    </w:p>
    <w:p w14:paraId="397B5069" w14:textId="77777777" w:rsidR="00456BBB" w:rsidRPr="00456BBB" w:rsidRDefault="00456BBB">
      <w:pPr>
        <w:rPr>
          <w:rFonts w:ascii="Arial" w:hAnsi="Arial" w:cs="Arial"/>
          <w:lang w:val="en-US"/>
        </w:rPr>
      </w:pPr>
    </w:p>
    <w:tbl>
      <w:tblPr>
        <w:tblW w:w="84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"/>
        <w:gridCol w:w="6462"/>
        <w:gridCol w:w="1827"/>
      </w:tblGrid>
      <w:tr w:rsidR="00456BBB" w:rsidRPr="00055C9F" w14:paraId="14C28C07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9C17F" w14:textId="072E8665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F52F92" w14:textId="739C6DB6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Smiley CJ and Tracy SL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Abt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E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Michalowicz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BS and John MT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Gunsolle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J and Cobb CM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Rossmann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J and Harrel SK and Forrest JL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Hujoel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PP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Noraian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KW and Greenwell H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Frantsve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-Hawley J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Estrich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C and Hanson N Systematic review and meta-analysis on the nonsurgical treatment of chronic periodontitis by means of scaling and root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planing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with or without adjuncts. </w:t>
            </w: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2015 7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Journal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of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the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merican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Dental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ssociation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(1939). </w:t>
            </w:r>
            <w:proofErr w:type="gram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doi:10.1016/j.adaj</w:t>
            </w:r>
            <w:proofErr w:type="gram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2015.01.0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4EDB0" w14:textId="7A28B369" w:rsidR="00456BBB" w:rsidRPr="00456BBB" w:rsidRDefault="00055C9F" w:rsidP="00456BBB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Unrelated</w:t>
            </w:r>
            <w:proofErr w:type="spellEnd"/>
          </w:p>
        </w:tc>
      </w:tr>
      <w:tr w:rsidR="00456BBB" w:rsidRPr="00456BBB" w14:paraId="036192B4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CADA5" w14:textId="7C04A51C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89915B" w14:textId="2E9AD23C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Souza EQM and da Rocha TE and Toro LF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Guiati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IZ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Ervolino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E and Garcia VG and Wainwright M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Theodoro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LH Antimicrobial photodynamic therapy compared to systemic antibiotic therapy in non-surgical treatment of periodontitis: Systematic review and meta-analysis. </w:t>
            </w: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2020 9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Photodiagnosis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d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photodynamic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therap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. </w:t>
            </w:r>
            <w:proofErr w:type="gram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doi:10.1016/j.pdpdt</w:t>
            </w:r>
            <w:proofErr w:type="gram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2020.1018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2AA7C" w14:textId="3D7C767E" w:rsidR="00456BBB" w:rsidRPr="00456BBB" w:rsidRDefault="00055C9F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Unrelated</w:t>
            </w:r>
          </w:p>
        </w:tc>
      </w:tr>
      <w:tr w:rsidR="00456BBB" w:rsidRPr="00456BBB" w14:paraId="34588294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DB19FC" w14:textId="31AA0ED7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2F2F44" w14:textId="62AE6164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Liew AK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Punnanithinont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N and Lee YC and Yang J Effect of non-surgical periodontal treatment on HbA1c: a meta-analysis of randomized controlled trials. </w:t>
            </w: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2013 9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ustralian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dental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journal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 doi:10.1111/adj.12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5A6D5" w14:textId="3F9A294C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Unrelated</w:t>
            </w:r>
            <w:proofErr w:type="spellEnd"/>
          </w:p>
        </w:tc>
      </w:tr>
      <w:tr w:rsidR="00456BBB" w:rsidRPr="00456BBB" w14:paraId="5EDFC470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19FCB0" w14:textId="6C65B9D4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1B3B79" w14:textId="2E80BE87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Goyal L and Gupta S and Samujh T Does nonsurgical periodontal therapy improve glycemic control? </w:t>
            </w: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2023 3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Evidence-based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dentistr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 doi:10.1038/s41432-023-00860-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96329F" w14:textId="3EB4EF00" w:rsidR="00456BBB" w:rsidRPr="00456BBB" w:rsidRDefault="00055C9F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Unrelated</w:t>
            </w:r>
            <w:proofErr w:type="spellEnd"/>
          </w:p>
        </w:tc>
      </w:tr>
      <w:tr w:rsidR="00456BBB" w:rsidRPr="00456BBB" w14:paraId="3D1A4037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F1D063" w14:textId="0F9CE49A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B8FB0" w14:textId="2BFFB5E5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Rajendra A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Spivakovsk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S Antibiotics in aggressive periodontitis, is there a clinical benefit? </w:t>
            </w: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2016 12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Evidence-based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dentistr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. </w:t>
            </w:r>
            <w:proofErr w:type="gram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doi:10.1038/sj.ebd</w:t>
            </w:r>
            <w:proofErr w:type="gram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6401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FF313" w14:textId="1EC55286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Summar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review</w:t>
            </w:r>
            <w:proofErr w:type="spellEnd"/>
          </w:p>
        </w:tc>
      </w:tr>
      <w:tr w:rsidR="00456BBB" w:rsidRPr="00456BBB" w14:paraId="21344757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822581" w14:textId="021442DB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62FE4" w14:textId="56D4104C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Martín-Cabezas R and Huck O No evidence to support benefit of 14-day courses of amoxicillin-plus-metronidazole as adjunct to non-surgical periodontal treatment at three months. </w:t>
            </w: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2019 3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Evidence-based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dentistr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 doi:10.1038/s41432-019-0013-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E417E" w14:textId="57C3FE78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Summar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review</w:t>
            </w:r>
            <w:proofErr w:type="spellEnd"/>
          </w:p>
        </w:tc>
      </w:tr>
      <w:tr w:rsidR="00456BBB" w:rsidRPr="00456BBB" w14:paraId="34A39860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F6CA11" w14:textId="0F08E431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8F62E" w14:textId="3BE57CF0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Shelswell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J The clinical benefit of adjunctive antibiotics alongside non-surgical periodontal therapy with respect to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periodontopathogenic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bacteria? </w:t>
            </w: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2019 12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Evidence-based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dentistr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 doi:10.1038/s41432-019-0061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A1A646" w14:textId="2967FFB1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Summar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review</w:t>
            </w:r>
            <w:proofErr w:type="spellEnd"/>
          </w:p>
        </w:tc>
      </w:tr>
      <w:tr w:rsidR="00456BBB" w:rsidRPr="00456BBB" w14:paraId="39AA69D7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89C1B" w14:textId="123DED04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0090E" w14:textId="2FB2E7F0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Liu QY and Zhang Y and Li J and Xiang XR [Locally delivered macrolides as an adjunct to non-surgical periodontal treatment of chronic periodontitis: a </w:t>
            </w:r>
            <w:proofErr w:type="spellStart"/>
            <w:proofErr w:type="gram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meta analysis</w:t>
            </w:r>
            <w:proofErr w:type="spellEnd"/>
            <w:proofErr w:type="gram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]. 2019 Shanghai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kou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qiang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yi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xue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= Shanghai journal of stomatology.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doi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96DAD" w14:textId="5999041F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Unable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to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ccess</w:t>
            </w:r>
            <w:proofErr w:type="spellEnd"/>
          </w:p>
        </w:tc>
      </w:tr>
      <w:tr w:rsidR="00456BBB" w:rsidRPr="00456BBB" w14:paraId="594D14D8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7E23F2" w14:textId="4601EBD7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81D041" w14:textId="1709A14F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Albandar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JM Adjunctive antibiotics with nonsurgical periodontal therapy improve the clinical outcome of chronic periodontitis in current smokers. </w:t>
            </w: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2012 9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The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journal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of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evidence-based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dental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practice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 doi:10.1016/S1532-3382(12)70015-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B1F1C" w14:textId="59A83839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Commentary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/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456BBB" w:rsidRPr="00456BBB" w14:paraId="1CC72AEE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463E38" w14:textId="183DD089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FBC0A" w14:textId="6D35E95B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Paterno Holtzman, L. and Valente, N.A.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Vittorini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Orgeas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, G. and Copes, L.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Tomasi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, C.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Clementini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, M. and De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Sanctis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, M. Stability of clinical parameters after subgingival instrumentation, with or without different adjunctive interventions (step 2 of therapy), for the treatment of periodontitis 2022 J. Clin. </w:t>
            </w:r>
            <w:proofErr w:type="spellStart"/>
            <w:proofErr w:type="gram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Periodontol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.</w:t>
            </w:r>
            <w:proofErr w:type="gram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doi:10.1111/jcpe.136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57BB4" w14:textId="001F1686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bstract</w:t>
            </w:r>
            <w:proofErr w:type="spellEnd"/>
          </w:p>
        </w:tc>
      </w:tr>
      <w:tr w:rsidR="00456BBB" w:rsidRPr="00055C9F" w14:paraId="1072974C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</w:tcPr>
          <w:p w14:paraId="788132FF" w14:textId="2561594F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</w:tcPr>
          <w:p w14:paraId="38D8E16D" w14:textId="49CDD56A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Sneha, V.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Bhuvaneshwarri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, J. and Gita, B. Clinical efficacy of locally delivered minocycline in periodontitis – A systematic review 2020 Eur. J. Mol.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Clin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. </w:t>
            </w:r>
            <w:proofErr w:type="spellStart"/>
            <w:proofErr w:type="gram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Med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.</w:t>
            </w:r>
            <w:proofErr w:type="gram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doi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FC69F44" w14:textId="47CDAFAA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Unable to access. Original site has an error</w:t>
            </w:r>
          </w:p>
        </w:tc>
      </w:tr>
      <w:tr w:rsidR="00456BBB" w:rsidRPr="00456BBB" w14:paraId="3F39EC09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3D73A" w14:textId="6ED79509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D058B" w14:textId="0F8E6BA2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Khattri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, S. and Arora, A. and Sumanth, K.N.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Prashanti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, E. and Bhat, K.G. and Kusum, C.K. and Johnson, T.M. and Lodi, G. Adjunctive systemic antimicrobials for the non-surgical treatment of chronic and aggressive periodontitis 2017 Cochrane Database Syst. </w:t>
            </w:r>
            <w:proofErr w:type="gram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Rev..</w:t>
            </w:r>
            <w:proofErr w:type="gram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doi:10.1002/14651858.CD0125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230977" w14:textId="734CF62D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Protocol</w:t>
            </w:r>
            <w:proofErr w:type="spellEnd"/>
          </w:p>
        </w:tc>
      </w:tr>
      <w:tr w:rsidR="00456BBB" w:rsidRPr="00456BBB" w14:paraId="5013C62E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0E059EE4" w14:textId="53E9311C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7C761425" w14:textId="2524C0D0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Pretzl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B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Sälzer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S and Ehmke B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Schlagenhauf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U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Dannewitz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B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Dommisch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H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Eickholz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 P and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>Jockel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  <w:t xml:space="preserve">-Schneider Y Administration of systemic antibiotics during non-surgical periodontal therapy-a consensus report. </w:t>
            </w:r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2019 7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Clinical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oral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investigations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. doi:10.1007/s00784-018-2727-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20E54B" w14:textId="17DF1D53" w:rsidR="00456BBB" w:rsidRPr="00456BBB" w:rsidRDefault="00456BBB" w:rsidP="00456BBB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t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a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systematic</w:t>
            </w:r>
            <w:proofErr w:type="spellEnd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456BBB"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review</w:t>
            </w:r>
            <w:proofErr w:type="spellEnd"/>
          </w:p>
        </w:tc>
      </w:tr>
      <w:tr w:rsidR="008D02AA" w:rsidRPr="00456BBB" w14:paraId="57225D35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295B637D" w14:textId="37917E48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32047D1D" w14:textId="474BD5D5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Khattr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S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Kumbargere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Nagraj S and Arora A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Eachempat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P and Kusum CK and Bhat KG and Johnson TM and Lodi G Adjunctive systemic antimicrobials for the non-surgical treatment of periodontitis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20 11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The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Cochrane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database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of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systematic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reviews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. </w:t>
            </w:r>
            <w:proofErr w:type="gramStart"/>
            <w:r>
              <w:rPr>
                <w:rFonts w:ascii="Helvetica Neue" w:hAnsi="Helvetica Neue" w:cs="Arial"/>
                <w:sz w:val="16"/>
                <w:szCs w:val="16"/>
              </w:rPr>
              <w:t>doi:10.1002/14651858.CD012568.pub2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409F0B" w14:textId="188875D7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21F61E24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179F1F0F" w14:textId="6450E158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4E772FA1" w14:textId="435738CD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Hammam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C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Nasr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W Antibiotics in the Treatment of Periodontitis: A Systematic Review of the Literature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21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Internation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journ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of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dentistry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>. doi:10.1155/2021/6846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B21A2" w14:textId="461D89CE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10C920D6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2E9CAF4A" w14:textId="3DFAFF10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4BFD6932" w14:textId="042AE3F2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O'Rourke VJ Azithromycin as an adjunct to non-surgical periodontal therapy: a systematic review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17 3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Australian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dental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journ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>. doi:10.1111/adj.124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98FA9" w14:textId="763C6F5C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5DDFBDB7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3B067EA3" w14:textId="065040A1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0334F3CF" w14:textId="7C777BB9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Santos RS and Macedo RF and Souza EA and Soares RS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Feitosa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DS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Sarmento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CF The use of systemic antibiotics in the treatment of refractory periodontitis: A systematic review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16 7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Journ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of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the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American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Dental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Association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(1939). </w:t>
            </w:r>
            <w:proofErr w:type="gramStart"/>
            <w:r>
              <w:rPr>
                <w:rFonts w:ascii="Helvetica Neue" w:hAnsi="Helvetica Neue" w:cs="Arial"/>
                <w:sz w:val="16"/>
                <w:szCs w:val="16"/>
              </w:rPr>
              <w:t>doi:10.1016/j.adaj</w:t>
            </w:r>
            <w:proofErr w:type="gramEnd"/>
            <w:r>
              <w:rPr>
                <w:rFonts w:ascii="Helvetica Neue" w:hAnsi="Helvetica Neue" w:cs="Arial"/>
                <w:sz w:val="16"/>
                <w:szCs w:val="16"/>
              </w:rPr>
              <w:t>.2016.02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79EF58" w14:textId="07892039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230DFEF5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7518C8AE" w14:textId="62BC6130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52D79EA4" w14:textId="0ED26CFC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Angaj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M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Gelskey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S and Nogueira-Filho G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Brothwell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D A systematic review of clinical efficacy of adjunctive antibiotics in the treatment of smokers with periodontitis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10 11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Journ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of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periodontology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>. doi:10.1902/jop.2010.1001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EDD4EB" w14:textId="32A5F1AA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3E73F6AD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0A827D32" w14:textId="634FFFEC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4B09A0C9" w14:textId="39ABADEE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Tan OL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Safi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SH and Razali M Clinical Efficacy of Repeated Applications of Local Drug Delivery and Adjunctive Agents in Nonsurgical Periodontal Therapy: A Systematic Review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21 9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Antibiotics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(Basel,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Switzerland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>). doi:10.3390/antibiotics10101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A0CA5" w14:textId="2334E120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1A97E3FD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414205EE" w14:textId="145F5BCB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lastRenderedPageBreak/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1CEA54DA" w14:textId="0A3C47A6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Buset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SL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Zitzmann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NU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Weiger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R and Walter C Non-surgical periodontal therapy supplemented with systemically administered azithromycin: a systematic review of RCTs. 2015 11 Clinical oral investigations. doi:10.1007/s00784-015-1499-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5FD6B" w14:textId="3EAD3E59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3344B727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1D9E1E9B" w14:textId="3B6C943C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5608E28B" w14:textId="45956A05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Abdallaoui-Maan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L and Bouziane </w:t>
            </w:r>
            <w:proofErr w:type="gram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A</w:t>
            </w:r>
            <w:proofErr w:type="gram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Effects of timing of adjunctive systemic antibiotics on the clinical outcome of periodontal therapy: A systematic review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20 3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Journ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of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clinic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and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experimental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dentistry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>. doi:10.4317/jced.563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E7DE37" w14:textId="173DBF3D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37B46F7A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2927E54E" w14:textId="3A8D9908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7A94A5BE" w14:textId="10111CEF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Mugr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MH Efficacy of Systemic Amoxicillin-Metronidazole in Periodontitis Patients with Diabetes Mellitus: A Systematic Review of Randomized Clinical Trials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22 11 Medicina (Kaunas,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Lithuania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>). doi:10.3390/medicina581116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A76402" w14:textId="36DE5802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3A0101AF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15A03378" w14:textId="2C650E22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3DE33B17" w14:textId="7B8FAB80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Haffajee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AD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Socransky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SS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Gunsolley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JC Systemic anti-infective periodontal therapy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systematic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review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. 2003 12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Annals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of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periodontology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>. doi:10.1902/annals.2003.8.1.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EB98C" w14:textId="0AE31E32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12F9CF31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78BA3A59" w14:textId="1A004C33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1B5D6CBC" w14:textId="51B353EC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Fritol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A and Gonçalves C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Faver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M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Figueiredo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LC and Pérez-Chaparro PJ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Fermiano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D and Feres M The effect of systemic antibiotics administered during the active phase of non-surgical periodontal therapy or after the healing phase: a systematic review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15 5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Journ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of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applied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oral </w:t>
            </w:r>
            <w:proofErr w:type="spellStart"/>
            <w:proofErr w:type="gramStart"/>
            <w:r>
              <w:rPr>
                <w:rFonts w:ascii="Helvetica Neue" w:hAnsi="Helvetica Neue" w:cs="Arial"/>
                <w:sz w:val="16"/>
                <w:szCs w:val="16"/>
              </w:rPr>
              <w:t>science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:</w:t>
            </w:r>
            <w:proofErr w:type="gramEnd"/>
            <w:r>
              <w:rPr>
                <w:rFonts w:ascii="Helvetica Neue" w:hAnsi="Helvetica Neue" w:cs="Arial"/>
                <w:sz w:val="16"/>
                <w:szCs w:val="16"/>
              </w:rPr>
              <w:t xml:space="preserve"> revista FOB. doi:10.1590/1678-775720140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11A46" w14:textId="460A12FF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33700BA5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6CFED92E" w14:textId="7B2AB669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07DE9BA5" w14:textId="67A7597A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Dilber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E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Hagenfeld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D and Ehmke B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Faggion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CM Jr A systematic review on bacterial community changes after periodontal therapy with and without systemic antibiotics: An analysis with a wider lens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20 12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Journ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of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periodontal research. doi:10.1111/jre.128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05CC02" w14:textId="0B878846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25915550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404E30E8" w14:textId="40C389C9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12B716F7" w14:textId="1A2087DF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Zandbergen D and Slot DE and Niederman R and Van der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Weijden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FA The concomitant administration of systemic amoxicillin and metronidazole compared to scaling and root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planing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alone in treating periodontitis: =a systematic review=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16 2 BMC oral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health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>. doi:10.1186/s12903-015-0123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8BDAD" w14:textId="69838B6B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110E574E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00D82B81" w14:textId="452BEAC7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00099BF4" w14:textId="6D0934B9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Garcia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Canas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P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Khouly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I and Sanz J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Loomer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PM Effectiveness of systemic antimicrobial therapy in combination with scaling and root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planing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in the treatment of periodontitis: a systematic review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2015 3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Journ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of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the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American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Dental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Association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(1939). </w:t>
            </w:r>
            <w:proofErr w:type="gramStart"/>
            <w:r>
              <w:rPr>
                <w:rFonts w:ascii="Helvetica Neue" w:hAnsi="Helvetica Neue" w:cs="Arial"/>
                <w:sz w:val="16"/>
                <w:szCs w:val="16"/>
              </w:rPr>
              <w:t>doi:10.1016/j.adaj</w:t>
            </w:r>
            <w:proofErr w:type="gramEnd"/>
            <w:r>
              <w:rPr>
                <w:rFonts w:ascii="Helvetica Neue" w:hAnsi="Helvetica Neue" w:cs="Arial"/>
                <w:sz w:val="16"/>
                <w:szCs w:val="16"/>
              </w:rPr>
              <w:t>.2014.12.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B099F1" w14:textId="7688653B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31A126A5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56902631" w14:textId="20C73AFB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73160AA7" w14:textId="15389EB0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Kaufmann ME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Lenherr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P and Walter C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Wiedemeier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DB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Attin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T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Schmidlin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PR Systemically administered amoxicillin/ metronidazole versus azithromycin as adjuncts to subgingival instrumentation during non-surgical periodontal therapy. </w:t>
            </w:r>
            <w:r>
              <w:rPr>
                <w:rFonts w:ascii="Helvetica Neue" w:hAnsi="Helvetica Neue" w:cs="Arial"/>
                <w:sz w:val="16"/>
                <w:szCs w:val="16"/>
              </w:rPr>
              <w:t xml:space="preserve">A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systematic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review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. 2020 7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Swiss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 xml:space="preserve"> dental </w:t>
            </w:r>
            <w:proofErr w:type="spellStart"/>
            <w:r>
              <w:rPr>
                <w:rFonts w:ascii="Helvetica Neue" w:hAnsi="Helvetica Neue" w:cs="Arial"/>
                <w:sz w:val="16"/>
                <w:szCs w:val="16"/>
              </w:rPr>
              <w:t>journa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>. doi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A3953E" w14:textId="69A06EB5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0CF79E91" w14:textId="77777777" w:rsidTr="00E06DD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7C6D6D55" w14:textId="11236A2D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0D085077" w14:textId="382C749E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Paterno Holtzman, L. and Valente, N.A.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Vittorin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Orgeas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, G. and Copes, L.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Tomas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, C. and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Clementini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, M. and De </w:t>
            </w:r>
            <w:proofErr w:type="spell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Sanctis</w:t>
            </w:r>
            <w:proofErr w:type="spell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, M. Stability of clinical parameters after subgingival instrumentation, with or without different adjunctive interventions (step 2 of therapy), for the treatment of periodontitis 2022 J. Clin. </w:t>
            </w:r>
            <w:proofErr w:type="spellStart"/>
            <w:proofErr w:type="gramStart"/>
            <w:r>
              <w:rPr>
                <w:rFonts w:ascii="Helvetica Neue" w:hAnsi="Helvetica Neue" w:cs="Arial"/>
                <w:sz w:val="16"/>
                <w:szCs w:val="16"/>
              </w:rPr>
              <w:t>Periodontol</w:t>
            </w:r>
            <w:proofErr w:type="spellEnd"/>
            <w:r>
              <w:rPr>
                <w:rFonts w:ascii="Helvetica Neue" w:hAnsi="Helvetica Neue" w:cs="Arial"/>
                <w:sz w:val="16"/>
                <w:szCs w:val="16"/>
              </w:rPr>
              <w:t>..</w:t>
            </w:r>
            <w:proofErr w:type="gramEnd"/>
            <w:r>
              <w:rPr>
                <w:rFonts w:ascii="Helvetica Neue" w:hAnsi="Helvetica Neue" w:cs="Arial"/>
                <w:sz w:val="16"/>
                <w:szCs w:val="16"/>
              </w:rPr>
              <w:t xml:space="preserve"> doi:10.1111/jcpe.136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39F01" w14:textId="4AC413B5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  <w:tr w:rsidR="008D02AA" w:rsidRPr="00456BBB" w14:paraId="6FDB3D79" w14:textId="77777777" w:rsidTr="00456BB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934CA" w14:textId="046053D6" w:rsidR="008D02AA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1AEEC4" w14:textId="1C82B176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Ardila, C.-M. and Bedoya-García, J.-A. Clinical and Microbiological Efficacy of Adjunctive Systemic Quinolones to Mechanical Therapy in Periodontitis: A Systematic Review of the Literature 2022 Int. J. </w:t>
            </w:r>
            <w:proofErr w:type="gramStart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>Dent..</w:t>
            </w:r>
            <w:proofErr w:type="gramEnd"/>
            <w:r w:rsidRPr="00055C9F">
              <w:rPr>
                <w:rFonts w:ascii="Helvetica Neue" w:hAnsi="Helvetica Neue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 Neue" w:hAnsi="Helvetica Neue" w:cs="Arial"/>
                <w:sz w:val="16"/>
                <w:szCs w:val="16"/>
              </w:rPr>
              <w:t>doi:10.1155/2022/43342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6B6AF" w14:textId="5F34ED8E" w:rsidR="008D02AA" w:rsidRPr="00456BBB" w:rsidRDefault="008D02AA" w:rsidP="008D02AA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No meta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analysis</w:t>
            </w:r>
            <w:proofErr w:type="spellEnd"/>
          </w:p>
        </w:tc>
      </w:tr>
    </w:tbl>
    <w:p w14:paraId="409B639E" w14:textId="77777777" w:rsidR="00456BBB" w:rsidRDefault="00456BBB" w:rsidP="00456BBB">
      <w:pPr>
        <w:rPr>
          <w:rFonts w:ascii="Arial" w:hAnsi="Arial" w:cs="Arial"/>
          <w:lang w:val="en-US"/>
        </w:rPr>
        <w:sectPr w:rsidR="00456BBB" w:rsidSect="00456BBB">
          <w:pgSz w:w="11900" w:h="16840"/>
          <w:pgMar w:top="1417" w:right="1701" w:bottom="1417" w:left="1701" w:header="709" w:footer="709" w:gutter="0"/>
          <w:cols w:space="708"/>
          <w:docGrid w:linePitch="360"/>
        </w:sectPr>
      </w:pPr>
    </w:p>
    <w:p w14:paraId="4D1261C3" w14:textId="664382BC" w:rsidR="00456BBB" w:rsidRPr="00456BBB" w:rsidRDefault="00456BBB" w:rsidP="002C11B2">
      <w:pPr>
        <w:rPr>
          <w:rFonts w:ascii="Arial" w:hAnsi="Arial" w:cs="Arial"/>
          <w:lang w:val="en-US"/>
        </w:rPr>
      </w:pPr>
    </w:p>
    <w:sectPr w:rsidR="00456BBB" w:rsidRPr="00456BBB" w:rsidSect="00456BBB">
      <w:pgSz w:w="16840" w:h="11900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BBB"/>
    <w:rsid w:val="00055C9F"/>
    <w:rsid w:val="00130E28"/>
    <w:rsid w:val="002C11B2"/>
    <w:rsid w:val="003B1D3D"/>
    <w:rsid w:val="00456BBB"/>
    <w:rsid w:val="00752F0E"/>
    <w:rsid w:val="00775249"/>
    <w:rsid w:val="007E01F9"/>
    <w:rsid w:val="008D02AA"/>
    <w:rsid w:val="00AD1515"/>
    <w:rsid w:val="00B4441C"/>
    <w:rsid w:val="00B61D3D"/>
    <w:rsid w:val="00B66418"/>
    <w:rsid w:val="00BA46A1"/>
    <w:rsid w:val="00D10852"/>
    <w:rsid w:val="00D553CE"/>
    <w:rsid w:val="00DC694E"/>
    <w:rsid w:val="00E0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2787B3"/>
  <w15:chartTrackingRefBased/>
  <w15:docId w15:val="{06DF520E-C57E-F445-A9D1-FFB37288C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456BBB"/>
  </w:style>
  <w:style w:type="paragraph" w:customStyle="1" w:styleId="msonormal0">
    <w:name w:val="msonormal"/>
    <w:basedOn w:val="Normal"/>
    <w:rsid w:val="00456B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8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1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7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23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10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otelho</dc:creator>
  <cp:keywords/>
  <dc:description/>
  <cp:lastModifiedBy>João Botelho</cp:lastModifiedBy>
  <cp:revision>6</cp:revision>
  <dcterms:created xsi:type="dcterms:W3CDTF">2024-08-14T08:03:00Z</dcterms:created>
  <dcterms:modified xsi:type="dcterms:W3CDTF">2025-01-23T14:19:00Z</dcterms:modified>
</cp:coreProperties>
</file>